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64D83" w14:textId="28F0E2D2" w:rsidR="007268B0" w:rsidRPr="00E02F66" w:rsidRDefault="00B02F8E" w:rsidP="007268B0">
      <w:pPr>
        <w:pageBreakBefore/>
        <w:widowControl w:val="0"/>
        <w:spacing w:before="120" w:after="120" w:line="480" w:lineRule="auto"/>
        <w:jc w:val="both"/>
        <w:outlineLvl w:val="1"/>
        <w:rPr>
          <w:rFonts w:ascii="Arial" w:eastAsia="Times New Roman" w:hAnsi="Arial" w:cs="Arial"/>
          <w:b/>
          <w:bCs/>
          <w:iCs/>
          <w:sz w:val="22"/>
          <w:szCs w:val="22"/>
          <w:lang w:val="en-US"/>
        </w:rPr>
      </w:pPr>
      <w:r w:rsidRPr="00E02F66">
        <w:rPr>
          <w:rFonts w:ascii="Arial" w:eastAsia="Times New Roman" w:hAnsi="Arial" w:cs="Arial"/>
          <w:b/>
          <w:bCs/>
          <w:iCs/>
          <w:sz w:val="22"/>
          <w:szCs w:val="22"/>
          <w:lang w:val="en-US"/>
        </w:rPr>
        <w:t>Supplemental Table 3</w:t>
      </w:r>
      <w:r w:rsidR="007268B0" w:rsidRPr="00E02F66">
        <w:rPr>
          <w:rFonts w:ascii="Arial" w:eastAsia="Times New Roman" w:hAnsi="Arial" w:cs="Arial"/>
          <w:b/>
          <w:bCs/>
          <w:iCs/>
          <w:sz w:val="22"/>
          <w:szCs w:val="22"/>
          <w:lang w:val="en-US"/>
        </w:rPr>
        <w:t xml:space="preserve">: </w:t>
      </w:r>
      <w:r w:rsidR="007268B0" w:rsidRPr="00E02F66">
        <w:rPr>
          <w:rFonts w:ascii="Arial" w:eastAsia="Times New Roman" w:hAnsi="Arial" w:cs="Arial"/>
          <w:iCs/>
          <w:sz w:val="22"/>
          <w:szCs w:val="22"/>
          <w:lang w:val="en-US"/>
        </w:rPr>
        <w:t>Comparison of ROC</w:t>
      </w:r>
      <w:r w:rsidR="00872C2E" w:rsidRPr="00E02F66">
        <w:rPr>
          <w:rFonts w:ascii="Arial" w:eastAsia="Times New Roman" w:hAnsi="Arial" w:cs="Arial"/>
          <w:iCs/>
          <w:sz w:val="22"/>
          <w:szCs w:val="22"/>
          <w:lang w:val="en-US"/>
        </w:rPr>
        <w:t xml:space="preserve"> </w:t>
      </w:r>
      <w:r w:rsidR="00E02F66">
        <w:rPr>
          <w:rFonts w:ascii="Arial" w:eastAsia="Times New Roman" w:hAnsi="Arial" w:cs="Arial"/>
          <w:iCs/>
          <w:sz w:val="22"/>
          <w:szCs w:val="22"/>
          <w:lang w:val="en-US"/>
        </w:rPr>
        <w:t>C</w:t>
      </w:r>
      <w:r w:rsidR="007268B0" w:rsidRPr="00E02F66">
        <w:rPr>
          <w:rFonts w:ascii="Arial" w:eastAsia="Times New Roman" w:hAnsi="Arial" w:cs="Arial"/>
          <w:iCs/>
          <w:sz w:val="22"/>
          <w:szCs w:val="22"/>
          <w:lang w:val="en-US"/>
        </w:rPr>
        <w:t>urves</w:t>
      </w:r>
      <w:r w:rsidR="00E02F66" w:rsidRPr="00E02F66">
        <w:rPr>
          <w:rFonts w:ascii="Arial" w:eastAsia="Times New Roman" w:hAnsi="Arial" w:cs="Arial"/>
          <w:iCs/>
          <w:sz w:val="22"/>
          <w:szCs w:val="22"/>
          <w:lang w:val="en-US"/>
        </w:rPr>
        <w:t xml:space="preserve"> </w:t>
      </w:r>
      <w:r w:rsidR="00E02F66">
        <w:rPr>
          <w:rFonts w:ascii="Arial" w:eastAsia="Times New Roman" w:hAnsi="Arial" w:cs="Arial"/>
          <w:iCs/>
          <w:sz w:val="22"/>
          <w:szCs w:val="22"/>
          <w:lang w:val="en-US"/>
        </w:rPr>
        <w:t>M</w:t>
      </w:r>
      <w:r w:rsidR="00E02F66" w:rsidRPr="00E02F66">
        <w:rPr>
          <w:rFonts w:ascii="Arial" w:eastAsia="Times New Roman" w:hAnsi="Arial" w:cs="Arial"/>
          <w:iCs/>
          <w:sz w:val="22"/>
          <w:szCs w:val="22"/>
          <w:lang w:val="en-US"/>
        </w:rPr>
        <w:t>alignant/</w:t>
      </w:r>
      <w:r w:rsidR="00E02F66">
        <w:rPr>
          <w:rFonts w:ascii="Arial" w:eastAsia="Times New Roman" w:hAnsi="Arial" w:cs="Arial"/>
          <w:iCs/>
          <w:sz w:val="22"/>
          <w:szCs w:val="22"/>
          <w:lang w:val="en-US"/>
        </w:rPr>
        <w:t>N</w:t>
      </w:r>
      <w:r w:rsidR="00E02F66" w:rsidRPr="00E02F66">
        <w:rPr>
          <w:rFonts w:ascii="Arial" w:eastAsia="Times New Roman" w:hAnsi="Arial" w:cs="Arial"/>
          <w:iCs/>
          <w:sz w:val="22"/>
          <w:szCs w:val="22"/>
          <w:lang w:val="en-US"/>
        </w:rPr>
        <w:t xml:space="preserve">ormal vs. </w:t>
      </w:r>
      <w:r w:rsidR="00E02F66">
        <w:rPr>
          <w:rFonts w:ascii="Arial" w:eastAsia="Times New Roman" w:hAnsi="Arial" w:cs="Arial"/>
          <w:iCs/>
          <w:sz w:val="22"/>
          <w:szCs w:val="22"/>
          <w:lang w:val="en-US"/>
        </w:rPr>
        <w:t>M</w:t>
      </w:r>
      <w:r w:rsidR="00E02F66" w:rsidRPr="00E02F66">
        <w:rPr>
          <w:rFonts w:ascii="Arial" w:eastAsia="Times New Roman" w:hAnsi="Arial" w:cs="Arial"/>
          <w:iCs/>
          <w:sz w:val="22"/>
          <w:szCs w:val="22"/>
          <w:lang w:val="en-US"/>
        </w:rPr>
        <w:t>alignant/</w:t>
      </w:r>
      <w:r w:rsidR="00E02F66">
        <w:rPr>
          <w:rFonts w:ascii="Arial" w:eastAsia="Times New Roman" w:hAnsi="Arial" w:cs="Arial"/>
          <w:iCs/>
          <w:sz w:val="22"/>
          <w:szCs w:val="22"/>
          <w:lang w:val="en-US"/>
        </w:rPr>
        <w:t>I</w:t>
      </w:r>
      <w:r w:rsidR="00E02F66" w:rsidRPr="00E02F66">
        <w:rPr>
          <w:rFonts w:ascii="Arial" w:eastAsia="Times New Roman" w:hAnsi="Arial" w:cs="Arial"/>
          <w:iCs/>
          <w:sz w:val="22"/>
          <w:szCs w:val="22"/>
          <w:lang w:val="en-US"/>
        </w:rPr>
        <w:t>nflamed</w:t>
      </w:r>
      <w:r w:rsidR="008D573F" w:rsidRPr="00E02F66">
        <w:rPr>
          <w:rFonts w:ascii="Arial" w:eastAsia="Times New Roman" w:hAnsi="Arial" w:cs="Arial"/>
          <w:iCs/>
          <w:sz w:val="22"/>
          <w:szCs w:val="22"/>
          <w:lang w:val="en-US"/>
        </w:rPr>
        <w:t xml:space="preserve"> (</w:t>
      </w:r>
      <w:r w:rsidR="00DE782E" w:rsidRPr="00E02F66">
        <w:rPr>
          <w:rFonts w:ascii="Arial" w:eastAsia="Times New Roman" w:hAnsi="Arial" w:cs="Arial"/>
          <w:iCs/>
          <w:sz w:val="22"/>
          <w:szCs w:val="22"/>
          <w:lang w:val="en-US"/>
        </w:rPr>
        <w:t>s</w:t>
      </w:r>
      <w:r w:rsidR="008D573F" w:rsidRPr="00E02F66">
        <w:rPr>
          <w:rFonts w:ascii="Arial" w:eastAsia="Times New Roman" w:hAnsi="Arial" w:cs="Arial"/>
          <w:iCs/>
          <w:sz w:val="22"/>
          <w:szCs w:val="22"/>
          <w:lang w:val="en-US"/>
        </w:rPr>
        <w:t>ignificant values are written in bold).</w:t>
      </w:r>
    </w:p>
    <w:p w14:paraId="2E184440" w14:textId="77777777" w:rsidR="007268B0" w:rsidRPr="007268B0" w:rsidRDefault="007268B0" w:rsidP="007268B0">
      <w:pPr>
        <w:widowControl w:val="0"/>
        <w:spacing w:before="120" w:after="120" w:line="480" w:lineRule="auto"/>
        <w:jc w:val="both"/>
        <w:outlineLvl w:val="1"/>
        <w:rPr>
          <w:rFonts w:ascii="Arial" w:eastAsia="Times New Roman" w:hAnsi="Arial" w:cs="Arial"/>
          <w:b/>
          <w:bCs/>
          <w:iCs/>
          <w:sz w:val="10"/>
          <w:szCs w:val="10"/>
          <w:lang w:val="en-US"/>
        </w:rPr>
      </w:pPr>
    </w:p>
    <w:tbl>
      <w:tblPr>
        <w:tblStyle w:val="EinfacheTabelle51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2518"/>
        <w:gridCol w:w="2494"/>
        <w:gridCol w:w="2359"/>
      </w:tblGrid>
      <w:tr w:rsidR="005B47EC" w:rsidRPr="00E02F66" w14:paraId="593D069F" w14:textId="77EAA7F1" w:rsidTr="00CB5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22630ED8" w14:textId="6CAAD167" w:rsidR="005B47EC" w:rsidRPr="005B47EC" w:rsidRDefault="005B47EC" w:rsidP="00777FB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Variables</w:t>
            </w:r>
          </w:p>
          <w:p w14:paraId="365AE897" w14:textId="77777777" w:rsidR="005B47EC" w:rsidRPr="005B47EC" w:rsidRDefault="005B47EC" w:rsidP="00777FB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408F7401" w14:textId="0701A2A5" w:rsidR="005B47EC" w:rsidRPr="005B47EC" w:rsidRDefault="005B47EC" w:rsidP="00777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</w:pPr>
            <w:r w:rsidRPr="005B47EC"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  <w:t>AUC overall</w:t>
            </w:r>
          </w:p>
          <w:p w14:paraId="2D99FF85" w14:textId="46262613" w:rsidR="005B47EC" w:rsidRPr="005B47EC" w:rsidRDefault="005B47EC" w:rsidP="00777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 w:rsidRPr="005B47EC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p-value (t-test malignant/normal vs. malignant/inflamed)</w:t>
            </w:r>
          </w:p>
        </w:tc>
        <w:tc>
          <w:tcPr>
            <w:tcW w:w="2494" w:type="dxa"/>
          </w:tcPr>
          <w:p w14:paraId="382AC168" w14:textId="352DC185" w:rsidR="005B47EC" w:rsidRPr="005B47EC" w:rsidRDefault="005B47EC" w:rsidP="005B4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</w:pPr>
            <w:r w:rsidRPr="005B47EC"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  <w:t>AUC train</w:t>
            </w:r>
          </w:p>
          <w:p w14:paraId="448E91C2" w14:textId="5B4A934A" w:rsidR="005B47EC" w:rsidRPr="005B47EC" w:rsidRDefault="005B47EC" w:rsidP="005B47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 w:rsidRPr="005B47EC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p-value (t-test malignant/normal vs. malignant/inflamed)</w:t>
            </w:r>
          </w:p>
        </w:tc>
        <w:tc>
          <w:tcPr>
            <w:tcW w:w="2359" w:type="dxa"/>
          </w:tcPr>
          <w:p w14:paraId="4859B800" w14:textId="4AD4109F" w:rsidR="005B47EC" w:rsidRPr="005B47EC" w:rsidRDefault="005B47EC" w:rsidP="00777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</w:pPr>
            <w:r w:rsidRPr="005B47EC"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  <w:t>AUC test</w:t>
            </w:r>
          </w:p>
          <w:p w14:paraId="13F74DC9" w14:textId="34F4AEFE" w:rsidR="005B47EC" w:rsidRPr="005B47EC" w:rsidRDefault="005B47EC" w:rsidP="00777FB5">
            <w:pPr>
              <w:ind w:right="-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 w:rsidRPr="005B47EC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p-value (t-test malignant/normal vs. malignant/inflamed)</w:t>
            </w:r>
          </w:p>
        </w:tc>
      </w:tr>
      <w:tr w:rsidR="005B47EC" w:rsidRPr="00E02F66" w14:paraId="62BC48E6" w14:textId="40C3C94C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DFCF645" w14:textId="77777777" w:rsidR="005B47EC" w:rsidRPr="007268B0" w:rsidRDefault="005B47EC" w:rsidP="00777FB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02A7672C" w14:textId="23189CBB" w:rsidR="005B47EC" w:rsidRPr="007B096D" w:rsidRDefault="005B47EC" w:rsidP="00777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74532160" w14:textId="77777777" w:rsidR="005B47EC" w:rsidRPr="007B096D" w:rsidRDefault="005B47EC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B2DAF6A" w14:textId="2C7A8BD4" w:rsidR="005B47EC" w:rsidRPr="007B096D" w:rsidRDefault="005B47E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5B47EC" w:rsidRPr="007B096D" w14:paraId="2167E376" w14:textId="65D09016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C41C52" w14:textId="4D3D422B" w:rsidR="005B47EC" w:rsidRPr="007268B0" w:rsidRDefault="005B47EC" w:rsidP="00777FB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  <w:r w:rsidRPr="00A14359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1) </w:t>
            </w: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CT radiomics texture features</w:t>
            </w:r>
          </w:p>
        </w:tc>
        <w:tc>
          <w:tcPr>
            <w:tcW w:w="2518" w:type="dxa"/>
          </w:tcPr>
          <w:p w14:paraId="439EE336" w14:textId="77777777" w:rsidR="005B47EC" w:rsidRPr="007B096D" w:rsidRDefault="005B47EC" w:rsidP="00777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54741DC2" w14:textId="77777777" w:rsidR="005B47EC" w:rsidRPr="007B096D" w:rsidRDefault="005B47EC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417F73FF" w14:textId="34344627" w:rsidR="005B47EC" w:rsidRPr="007B096D" w:rsidRDefault="005B47EC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5B47EC" w:rsidRPr="007B096D" w14:paraId="2040645F" w14:textId="347331B1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101A4C" w14:textId="77777777" w:rsidR="005B47EC" w:rsidRPr="007268B0" w:rsidRDefault="005B47EC" w:rsidP="00777FB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42DD6ADF" w14:textId="5B26406D" w:rsidR="005B47EC" w:rsidRPr="007B096D" w:rsidRDefault="005B47EC" w:rsidP="00777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5FE0BFB9" w14:textId="3174D16E" w:rsidR="005B47EC" w:rsidRPr="007B096D" w:rsidRDefault="005B47EC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4359CF05" w14:textId="2F3B6A14" w:rsidR="005B47EC" w:rsidRPr="007B096D" w:rsidRDefault="005B47E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7F3EBCAC" w14:textId="1A106650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D9CE2C8" w14:textId="42205352" w:rsidR="00A76635" w:rsidRPr="007268B0" w:rsidRDefault="00A76635" w:rsidP="00A7663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 w:rsidRPr="00387D6A">
              <w:rPr>
                <w:rFonts w:ascii="Arial" w:eastAsia="Times New Roman" w:hAnsi="Arial" w:cs="Arial"/>
                <w:b/>
                <w:bCs/>
                <w:i w:val="0"/>
                <w:iCs w:val="0"/>
                <w:sz w:val="15"/>
                <w:szCs w:val="15"/>
                <w:lang w:val="en-US"/>
              </w:rPr>
              <w:t>Radiomics Overall</w:t>
            </w:r>
          </w:p>
        </w:tc>
        <w:tc>
          <w:tcPr>
            <w:tcW w:w="2518" w:type="dxa"/>
          </w:tcPr>
          <w:p w14:paraId="70A65B3A" w14:textId="7B29EBE9" w:rsidR="00A76635" w:rsidRPr="007B096D" w:rsidRDefault="0001255E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649</w:t>
            </w:r>
          </w:p>
        </w:tc>
        <w:tc>
          <w:tcPr>
            <w:tcW w:w="2494" w:type="dxa"/>
          </w:tcPr>
          <w:p w14:paraId="366A0143" w14:textId="5DA93EDE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410</w:t>
            </w:r>
          </w:p>
        </w:tc>
        <w:tc>
          <w:tcPr>
            <w:tcW w:w="2359" w:type="dxa"/>
          </w:tcPr>
          <w:p w14:paraId="3906C0B9" w14:textId="5A27B67F" w:rsidR="00A76635" w:rsidRPr="007B096D" w:rsidRDefault="0093315C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108</w:t>
            </w:r>
          </w:p>
        </w:tc>
      </w:tr>
      <w:tr w:rsidR="00A76635" w:rsidRPr="007B096D" w14:paraId="37769FF8" w14:textId="4A3F1C1B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FAEDD31" w14:textId="77777777" w:rsidR="00A76635" w:rsidRPr="007268B0" w:rsidRDefault="00A76635" w:rsidP="00A7663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3704F7CE" w14:textId="77777777" w:rsidR="00A76635" w:rsidRPr="007B096D" w:rsidRDefault="00A76635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11C743CF" w14:textId="77777777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54A371A7" w14:textId="1BBF37AA" w:rsidR="00A76635" w:rsidRPr="007B096D" w:rsidRDefault="00A76635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544C8293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E618B9" w14:textId="163A2DAD" w:rsidR="00A76635" w:rsidRPr="007268B0" w:rsidRDefault="00A76635" w:rsidP="00A7663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First-order</w:t>
            </w:r>
          </w:p>
        </w:tc>
        <w:tc>
          <w:tcPr>
            <w:tcW w:w="2518" w:type="dxa"/>
          </w:tcPr>
          <w:p w14:paraId="2A52BBD0" w14:textId="77777777" w:rsidR="00A76635" w:rsidRPr="007B096D" w:rsidRDefault="00A76635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09E3A7C0" w14:textId="77777777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42FBE351" w14:textId="248127E1" w:rsidR="00A76635" w:rsidRPr="007B096D" w:rsidRDefault="00A76635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545158CA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910063" w14:textId="4FC828FB" w:rsidR="00A76635" w:rsidRDefault="00A76635" w:rsidP="00A7663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First-order Overall</w:t>
            </w:r>
          </w:p>
        </w:tc>
        <w:tc>
          <w:tcPr>
            <w:tcW w:w="2518" w:type="dxa"/>
          </w:tcPr>
          <w:p w14:paraId="492CB6A6" w14:textId="448F8C33" w:rsidR="00A76635" w:rsidRPr="007B096D" w:rsidRDefault="0001255E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1155</w:t>
            </w:r>
          </w:p>
        </w:tc>
        <w:tc>
          <w:tcPr>
            <w:tcW w:w="2494" w:type="dxa"/>
          </w:tcPr>
          <w:p w14:paraId="11D1E37A" w14:textId="108647E6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1226</w:t>
            </w:r>
          </w:p>
        </w:tc>
        <w:tc>
          <w:tcPr>
            <w:tcW w:w="2359" w:type="dxa"/>
          </w:tcPr>
          <w:p w14:paraId="5367E88D" w14:textId="2750B22D" w:rsidR="00A76635" w:rsidRPr="007B096D" w:rsidRDefault="0093315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1159</w:t>
            </w:r>
          </w:p>
        </w:tc>
      </w:tr>
      <w:tr w:rsidR="00A76635" w:rsidRPr="007B096D" w14:paraId="2C50EBD6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B1B635" w14:textId="77777777" w:rsidR="00A76635" w:rsidRPr="00C25BA5" w:rsidRDefault="00A76635" w:rsidP="00A76635">
            <w:pPr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3B41F673" w14:textId="77777777" w:rsidR="00A76635" w:rsidRPr="007B096D" w:rsidRDefault="00A76635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5DF9CED0" w14:textId="77777777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C985DBC" w14:textId="3C107232" w:rsidR="00A76635" w:rsidRPr="007B096D" w:rsidRDefault="00A76635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65FE59FD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561442" w14:textId="69CF2D94" w:rsidR="00A76635" w:rsidRPr="00C25BA5" w:rsidRDefault="00A76635" w:rsidP="00A76635">
            <w:pPr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  <w:r w:rsidRPr="00310FBD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GLCM</w:t>
            </w:r>
          </w:p>
        </w:tc>
        <w:tc>
          <w:tcPr>
            <w:tcW w:w="2518" w:type="dxa"/>
          </w:tcPr>
          <w:p w14:paraId="4D2CF3B1" w14:textId="77777777" w:rsidR="00A76635" w:rsidRPr="007B096D" w:rsidRDefault="00A76635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6FF057F6" w14:textId="77777777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508DABA3" w14:textId="537FFBEB" w:rsidR="00A76635" w:rsidRPr="007B096D" w:rsidRDefault="00A76635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217FA133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CF86BF" w14:textId="3857D7C7" w:rsidR="00A76635" w:rsidRPr="00310FBD" w:rsidRDefault="00A76635" w:rsidP="00A7663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GLCM </w:t>
            </w:r>
            <w:r w:rsidRPr="008B6F2C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2518" w:type="dxa"/>
          </w:tcPr>
          <w:p w14:paraId="13964B70" w14:textId="431A8C65" w:rsidR="00A76635" w:rsidRPr="007B096D" w:rsidRDefault="0001255E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121</w:t>
            </w:r>
          </w:p>
        </w:tc>
        <w:tc>
          <w:tcPr>
            <w:tcW w:w="2494" w:type="dxa"/>
          </w:tcPr>
          <w:p w14:paraId="1C59F4B1" w14:textId="311E6E35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208</w:t>
            </w:r>
          </w:p>
        </w:tc>
        <w:tc>
          <w:tcPr>
            <w:tcW w:w="2359" w:type="dxa"/>
          </w:tcPr>
          <w:p w14:paraId="07D8C163" w14:textId="45DF76D0" w:rsidR="00A76635" w:rsidRPr="007B096D" w:rsidRDefault="0093315C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073</w:t>
            </w:r>
          </w:p>
        </w:tc>
      </w:tr>
      <w:tr w:rsidR="00A76635" w:rsidRPr="007B096D" w14:paraId="3E86890E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5CD07C" w14:textId="77777777" w:rsidR="00A76635" w:rsidRPr="00AE78A6" w:rsidRDefault="00A76635" w:rsidP="00A7663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28C59C8B" w14:textId="77777777" w:rsidR="00A76635" w:rsidRPr="007B096D" w:rsidRDefault="00A76635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02826E85" w14:textId="77777777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4013468E" w14:textId="420CDCE1" w:rsidR="00A76635" w:rsidRPr="007B096D" w:rsidRDefault="00A76635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36BB80B1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6491DE" w14:textId="5244DF64" w:rsidR="00A76635" w:rsidRPr="00AE78A6" w:rsidRDefault="00A76635" w:rsidP="00A7663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71520"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  <w:t>GLDM</w:t>
            </w:r>
          </w:p>
        </w:tc>
        <w:tc>
          <w:tcPr>
            <w:tcW w:w="2518" w:type="dxa"/>
          </w:tcPr>
          <w:p w14:paraId="408B09C1" w14:textId="77777777" w:rsidR="00A76635" w:rsidRPr="007B096D" w:rsidRDefault="00A76635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2522460F" w14:textId="77777777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31020D0D" w14:textId="60D6A26E" w:rsidR="00A76635" w:rsidRPr="007B096D" w:rsidRDefault="00A76635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18D0E93E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334945" w14:textId="2190BF53" w:rsidR="00A76635" w:rsidRPr="00171520" w:rsidRDefault="00A76635" w:rsidP="00A76635">
            <w:pPr>
              <w:rPr>
                <w:rFonts w:ascii="Arial" w:eastAsia="Times New Roman" w:hAnsi="Arial" w:cs="Arial"/>
                <w:b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GLDM </w:t>
            </w:r>
            <w:r w:rsidRPr="008B6F2C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2518" w:type="dxa"/>
          </w:tcPr>
          <w:p w14:paraId="4224EB21" w14:textId="62135F93" w:rsidR="00A76635" w:rsidRPr="007B096D" w:rsidRDefault="0001255E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6513</w:t>
            </w:r>
          </w:p>
        </w:tc>
        <w:tc>
          <w:tcPr>
            <w:tcW w:w="2494" w:type="dxa"/>
          </w:tcPr>
          <w:p w14:paraId="590CBFA7" w14:textId="10932000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7061</w:t>
            </w:r>
          </w:p>
        </w:tc>
        <w:tc>
          <w:tcPr>
            <w:tcW w:w="2359" w:type="dxa"/>
          </w:tcPr>
          <w:p w14:paraId="1D5D213D" w14:textId="1885C8D0" w:rsidR="00A76635" w:rsidRPr="007B096D" w:rsidRDefault="0093315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6195</w:t>
            </w:r>
          </w:p>
        </w:tc>
      </w:tr>
      <w:tr w:rsidR="00A76635" w:rsidRPr="007B096D" w14:paraId="6054900C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6B656F" w14:textId="77777777" w:rsidR="00A76635" w:rsidRPr="00AE78A6" w:rsidRDefault="00A76635" w:rsidP="00A7663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6473263A" w14:textId="77777777" w:rsidR="00A76635" w:rsidRPr="007B096D" w:rsidRDefault="00A76635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6FB6DAE6" w14:textId="77777777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308E5B62" w14:textId="59215B42" w:rsidR="00A76635" w:rsidRPr="007B096D" w:rsidRDefault="00A76635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4C61669B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B0CC19" w14:textId="4FAA237F" w:rsidR="00A76635" w:rsidRPr="00AE78A6" w:rsidRDefault="00A76635" w:rsidP="00A76635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 w:rsidRPr="00AE78A6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GLRLM</w:t>
            </w:r>
          </w:p>
        </w:tc>
        <w:tc>
          <w:tcPr>
            <w:tcW w:w="2518" w:type="dxa"/>
          </w:tcPr>
          <w:p w14:paraId="568FE649" w14:textId="77777777" w:rsidR="00A76635" w:rsidRPr="007B096D" w:rsidRDefault="00A76635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62366D90" w14:textId="77777777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9827222" w14:textId="54F8A749" w:rsidR="00A76635" w:rsidRPr="007B096D" w:rsidRDefault="00A76635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463A1778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1FBEE52" w14:textId="3DA3378D" w:rsidR="00A76635" w:rsidRPr="00AE78A6" w:rsidRDefault="00A76635" w:rsidP="00A7663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GLRLM </w:t>
            </w:r>
            <w:r w:rsidRPr="008B6F2C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2518" w:type="dxa"/>
          </w:tcPr>
          <w:p w14:paraId="486AC74F" w14:textId="682D5256" w:rsidR="00A76635" w:rsidRPr="007B096D" w:rsidRDefault="0001255E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761</w:t>
            </w:r>
          </w:p>
        </w:tc>
        <w:tc>
          <w:tcPr>
            <w:tcW w:w="2494" w:type="dxa"/>
          </w:tcPr>
          <w:p w14:paraId="3644997B" w14:textId="162BADB3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684</w:t>
            </w:r>
          </w:p>
        </w:tc>
        <w:tc>
          <w:tcPr>
            <w:tcW w:w="2359" w:type="dxa"/>
          </w:tcPr>
          <w:p w14:paraId="436CF685" w14:textId="66FD44EF" w:rsidR="00A76635" w:rsidRPr="007B096D" w:rsidRDefault="0093315C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343</w:t>
            </w:r>
          </w:p>
        </w:tc>
      </w:tr>
      <w:tr w:rsidR="00A76635" w:rsidRPr="007B096D" w14:paraId="51C8B365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9D0B89" w14:textId="77777777" w:rsidR="00A76635" w:rsidRPr="00581EF8" w:rsidRDefault="00A76635" w:rsidP="00A7663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59787700" w14:textId="77777777" w:rsidR="00A76635" w:rsidRPr="007B096D" w:rsidRDefault="00A76635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002AA470" w14:textId="77777777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7D7A241F" w14:textId="00C0D150" w:rsidR="00A76635" w:rsidRPr="007B096D" w:rsidRDefault="00A76635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284ED31F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2B8F7D" w14:textId="73060761" w:rsidR="00A76635" w:rsidRPr="00581EF8" w:rsidRDefault="00A76635" w:rsidP="00A7663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81EF8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GLSZM</w:t>
            </w:r>
          </w:p>
        </w:tc>
        <w:tc>
          <w:tcPr>
            <w:tcW w:w="2518" w:type="dxa"/>
          </w:tcPr>
          <w:p w14:paraId="04C95F02" w14:textId="77777777" w:rsidR="00A76635" w:rsidRPr="007B096D" w:rsidRDefault="00A76635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4ADD39AA" w14:textId="77777777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3C4E70EC" w14:textId="7EF2FCE8" w:rsidR="00A76635" w:rsidRPr="007B096D" w:rsidRDefault="00A76635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04392ABD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ED426F" w14:textId="20294943" w:rsidR="00A76635" w:rsidRPr="00581EF8" w:rsidRDefault="00A76635" w:rsidP="00A7663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GLSZM </w:t>
            </w:r>
            <w:r w:rsidRPr="008B6F2C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2518" w:type="dxa"/>
          </w:tcPr>
          <w:p w14:paraId="6D895D7F" w14:textId="13AC6EFC" w:rsidR="00A76635" w:rsidRPr="007B096D" w:rsidRDefault="0001255E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073</w:t>
            </w:r>
          </w:p>
        </w:tc>
        <w:tc>
          <w:tcPr>
            <w:tcW w:w="2494" w:type="dxa"/>
          </w:tcPr>
          <w:p w14:paraId="4CC38940" w14:textId="5BBFC38D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497</w:t>
            </w:r>
          </w:p>
        </w:tc>
        <w:tc>
          <w:tcPr>
            <w:tcW w:w="2359" w:type="dxa"/>
          </w:tcPr>
          <w:p w14:paraId="49D4CFEA" w14:textId="34CE5EC0" w:rsidR="00A76635" w:rsidRPr="007B096D" w:rsidRDefault="0093315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110</w:t>
            </w:r>
          </w:p>
        </w:tc>
      </w:tr>
      <w:tr w:rsidR="00A76635" w:rsidRPr="007B096D" w14:paraId="030CF074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676F38" w14:textId="77777777" w:rsidR="00A76635" w:rsidRPr="00581EF8" w:rsidRDefault="00A76635" w:rsidP="00A7663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7DC419C7" w14:textId="77777777" w:rsidR="00A76635" w:rsidRPr="007B096D" w:rsidRDefault="00A76635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200A9DA2" w14:textId="77777777" w:rsidR="00A76635" w:rsidRPr="007B096D" w:rsidRDefault="00A76635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71DF355" w14:textId="047538A4" w:rsidR="00A76635" w:rsidRPr="007B096D" w:rsidRDefault="00A76635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009A04EA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798B44" w14:textId="2FBB37A9" w:rsidR="00A76635" w:rsidRPr="00581EF8" w:rsidRDefault="00A76635" w:rsidP="00A76635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81EF8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NGTDM</w:t>
            </w:r>
          </w:p>
        </w:tc>
        <w:tc>
          <w:tcPr>
            <w:tcW w:w="2518" w:type="dxa"/>
          </w:tcPr>
          <w:p w14:paraId="29E79AC3" w14:textId="77777777" w:rsidR="00A76635" w:rsidRPr="007B096D" w:rsidRDefault="00A76635" w:rsidP="00A76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17D0E8F2" w14:textId="77777777" w:rsidR="00A76635" w:rsidRPr="007B096D" w:rsidRDefault="00A76635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3528FDB6" w14:textId="524E1037" w:rsidR="00A76635" w:rsidRPr="007B096D" w:rsidRDefault="00A76635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A76635" w:rsidRPr="007B096D" w14:paraId="06508F9E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22C5202" w14:textId="5BA24A22" w:rsidR="00A76635" w:rsidRPr="00581EF8" w:rsidRDefault="00A76635" w:rsidP="00A76635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NGDTM </w:t>
            </w:r>
            <w:r w:rsidRPr="008B6F2C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2518" w:type="dxa"/>
          </w:tcPr>
          <w:p w14:paraId="510E57E1" w14:textId="743D8039" w:rsidR="00A76635" w:rsidRPr="007B096D" w:rsidRDefault="0001255E" w:rsidP="00A76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828</w:t>
            </w:r>
          </w:p>
        </w:tc>
        <w:tc>
          <w:tcPr>
            <w:tcW w:w="2494" w:type="dxa"/>
          </w:tcPr>
          <w:p w14:paraId="49CECF1E" w14:textId="366D46AB" w:rsidR="00A76635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653</w:t>
            </w:r>
          </w:p>
        </w:tc>
        <w:tc>
          <w:tcPr>
            <w:tcW w:w="2359" w:type="dxa"/>
          </w:tcPr>
          <w:p w14:paraId="2E4E20E4" w14:textId="21027FBD" w:rsidR="00A76635" w:rsidRPr="007B096D" w:rsidRDefault="0093315C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6775</w:t>
            </w:r>
          </w:p>
        </w:tc>
      </w:tr>
      <w:tr w:rsidR="00DC69C8" w:rsidRPr="007B096D" w14:paraId="578BC1E7" w14:textId="77777777" w:rsidTr="006C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61AF1B" w14:textId="77777777" w:rsidR="00DC69C8" w:rsidRPr="00581EF8" w:rsidRDefault="00DC69C8" w:rsidP="006C2EE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5D875F2C" w14:textId="77777777" w:rsidR="00DC69C8" w:rsidRPr="007B096D" w:rsidRDefault="00DC69C8" w:rsidP="006C2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2D5AF5F3" w14:textId="77777777" w:rsidR="00DC69C8" w:rsidRPr="007B096D" w:rsidRDefault="00DC69C8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159A3263" w14:textId="77777777" w:rsidR="00DC69C8" w:rsidRPr="007B096D" w:rsidRDefault="00DC69C8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3E61616F" w14:textId="77777777" w:rsidTr="006C2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9A8EC4" w14:textId="1F84C298" w:rsidR="00DC69C8" w:rsidRPr="00581EF8" w:rsidRDefault="00DC69C8" w:rsidP="00DC69C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Shape</w:t>
            </w:r>
          </w:p>
        </w:tc>
        <w:tc>
          <w:tcPr>
            <w:tcW w:w="2518" w:type="dxa"/>
          </w:tcPr>
          <w:p w14:paraId="6F63B27E" w14:textId="77777777" w:rsidR="00DC69C8" w:rsidRPr="007B096D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5EC37BF1" w14:textId="77777777" w:rsidR="00DC69C8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0C76A33F" w14:textId="77777777" w:rsidR="00DC69C8" w:rsidRPr="007B096D" w:rsidRDefault="00DC69C8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3B270186" w14:textId="77777777" w:rsidTr="006C2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E3A5FB" w14:textId="36622CC9" w:rsidR="00DC69C8" w:rsidRPr="00581EF8" w:rsidRDefault="00DC69C8" w:rsidP="00DC69C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Shape </w:t>
            </w:r>
            <w:r w:rsidRPr="008B6F2C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2518" w:type="dxa"/>
          </w:tcPr>
          <w:p w14:paraId="1063730A" w14:textId="4352189F" w:rsidR="00DC69C8" w:rsidRPr="007B096D" w:rsidRDefault="0001255E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121</w:t>
            </w:r>
          </w:p>
        </w:tc>
        <w:tc>
          <w:tcPr>
            <w:tcW w:w="2494" w:type="dxa"/>
          </w:tcPr>
          <w:p w14:paraId="52410CD7" w14:textId="2D9A03D2" w:rsidR="00DC69C8" w:rsidRPr="007B096D" w:rsidRDefault="00DC69C8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295</w:t>
            </w:r>
          </w:p>
        </w:tc>
        <w:tc>
          <w:tcPr>
            <w:tcW w:w="2359" w:type="dxa"/>
          </w:tcPr>
          <w:p w14:paraId="24967584" w14:textId="2B12B3FD" w:rsidR="00DC69C8" w:rsidRPr="007B096D" w:rsidRDefault="0093315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5350</w:t>
            </w:r>
          </w:p>
        </w:tc>
      </w:tr>
      <w:tr w:rsidR="00DC69C8" w:rsidRPr="007B096D" w14:paraId="7DC2347A" w14:textId="77777777" w:rsidTr="006C2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27250D6" w14:textId="77777777" w:rsidR="00DC69C8" w:rsidRPr="00581EF8" w:rsidRDefault="00DC69C8" w:rsidP="00DC69C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569415CE" w14:textId="77777777" w:rsidR="00DC69C8" w:rsidRPr="007B096D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0A15678A" w14:textId="77777777" w:rsidR="00DC69C8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7231DB97" w14:textId="77777777" w:rsidR="00DC69C8" w:rsidRPr="007B096D" w:rsidRDefault="00DC69C8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7CCE7BC7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BB5DDE" w14:textId="77777777" w:rsidR="00DC69C8" w:rsidRPr="00581EF8" w:rsidRDefault="00DC69C8" w:rsidP="00DC69C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6E09E83B" w14:textId="77777777" w:rsidR="00DC69C8" w:rsidRPr="007B096D" w:rsidRDefault="00DC69C8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15D3ADAE" w14:textId="77777777" w:rsidR="00DC69C8" w:rsidRPr="007B096D" w:rsidRDefault="00DC69C8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0D1F1753" w14:textId="1DEC85BF" w:rsidR="00DC69C8" w:rsidRPr="007B096D" w:rsidRDefault="00DC69C8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236F0FA7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837028" w14:textId="76B83203" w:rsidR="00DC69C8" w:rsidRPr="00581EF8" w:rsidRDefault="00DC69C8" w:rsidP="00DC69C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14359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2) </w:t>
            </w: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CT iodine uptake</w:t>
            </w:r>
          </w:p>
        </w:tc>
        <w:tc>
          <w:tcPr>
            <w:tcW w:w="2518" w:type="dxa"/>
          </w:tcPr>
          <w:p w14:paraId="463FE932" w14:textId="77777777" w:rsidR="00DC69C8" w:rsidRPr="007B096D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39E58E12" w14:textId="77777777" w:rsidR="00DC69C8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1CE1F48A" w14:textId="74BAB603" w:rsidR="00DC69C8" w:rsidRPr="007B096D" w:rsidRDefault="00DC69C8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092FC1DF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73F920" w14:textId="082D4F6C" w:rsidR="00DC69C8" w:rsidRPr="00A14359" w:rsidRDefault="00DC69C8" w:rsidP="00DC69C8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 xml:space="preserve">Mean </w:t>
            </w: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attenuation</w:t>
            </w:r>
            <w:proofErr w:type="spellEnd"/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(HU)</w:t>
            </w:r>
          </w:p>
        </w:tc>
        <w:tc>
          <w:tcPr>
            <w:tcW w:w="2518" w:type="dxa"/>
          </w:tcPr>
          <w:p w14:paraId="4A79D77F" w14:textId="01CC0554" w:rsidR="00DC69C8" w:rsidRPr="007B096D" w:rsidRDefault="0001255E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5698</w:t>
            </w:r>
          </w:p>
        </w:tc>
        <w:tc>
          <w:tcPr>
            <w:tcW w:w="2494" w:type="dxa"/>
          </w:tcPr>
          <w:p w14:paraId="1F793677" w14:textId="50782EF9" w:rsidR="00DC69C8" w:rsidRPr="007B096D" w:rsidRDefault="00D6143F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5041</w:t>
            </w:r>
          </w:p>
        </w:tc>
        <w:tc>
          <w:tcPr>
            <w:tcW w:w="2359" w:type="dxa"/>
          </w:tcPr>
          <w:p w14:paraId="3F4D07C4" w14:textId="386F54FE" w:rsidR="00DC69C8" w:rsidRPr="007B096D" w:rsidRDefault="0093315C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5791</w:t>
            </w:r>
          </w:p>
        </w:tc>
      </w:tr>
      <w:tr w:rsidR="00DC69C8" w:rsidRPr="007B096D" w14:paraId="4B080F2B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D2358D8" w14:textId="0F3AD3BE" w:rsidR="00DC69C8" w:rsidRDefault="00DC69C8" w:rsidP="00DC69C8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Iodine</w:t>
            </w:r>
            <w:proofErr w:type="spellEnd"/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uptake</w:t>
            </w:r>
            <w:proofErr w:type="spellEnd"/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(mg/</w:t>
            </w: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mL</w:t>
            </w:r>
            <w:proofErr w:type="spellEnd"/>
            <w:r>
              <w:rPr>
                <w:rFonts w:ascii="Arial" w:eastAsia="Times New Roman" w:hAnsi="Arial" w:cs="Arial"/>
                <w:sz w:val="15"/>
                <w:szCs w:val="15"/>
              </w:rPr>
              <w:t xml:space="preserve">) </w:t>
            </w:r>
          </w:p>
        </w:tc>
        <w:tc>
          <w:tcPr>
            <w:tcW w:w="2518" w:type="dxa"/>
          </w:tcPr>
          <w:p w14:paraId="3CCB4F35" w14:textId="3EA6E156" w:rsidR="00DC69C8" w:rsidRPr="008D573F" w:rsidRDefault="008D573F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</w:pPr>
            <w:r w:rsidRPr="008D573F"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  <w:t>0.0190</w:t>
            </w:r>
          </w:p>
        </w:tc>
        <w:tc>
          <w:tcPr>
            <w:tcW w:w="2494" w:type="dxa"/>
          </w:tcPr>
          <w:p w14:paraId="7C10ED0F" w14:textId="33CA0211" w:rsidR="00DC69C8" w:rsidRPr="008D573F" w:rsidRDefault="00D6143F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</w:pPr>
            <w:r w:rsidRPr="008D573F"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  <w:t>0.0163</w:t>
            </w:r>
          </w:p>
        </w:tc>
        <w:tc>
          <w:tcPr>
            <w:tcW w:w="2359" w:type="dxa"/>
          </w:tcPr>
          <w:p w14:paraId="5EAA6C42" w14:textId="5AAEC6F1" w:rsidR="00DC69C8" w:rsidRPr="008D573F" w:rsidRDefault="0093315C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</w:pPr>
            <w:r w:rsidRPr="008D573F"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  <w:t>0.0245</w:t>
            </w:r>
          </w:p>
        </w:tc>
      </w:tr>
      <w:tr w:rsidR="00DC69C8" w:rsidRPr="007B096D" w14:paraId="144C3B50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64329AD" w14:textId="4B8C28FB" w:rsidR="00DC69C8" w:rsidRDefault="00DC69C8" w:rsidP="00DC69C8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Fat</w:t>
            </w:r>
            <w:proofErr w:type="spellEnd"/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fraction</w:t>
            </w:r>
            <w:proofErr w:type="spellEnd"/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(%)</w:t>
            </w:r>
          </w:p>
        </w:tc>
        <w:tc>
          <w:tcPr>
            <w:tcW w:w="2518" w:type="dxa"/>
          </w:tcPr>
          <w:p w14:paraId="20EC0D40" w14:textId="1288B0CD" w:rsidR="00DC69C8" w:rsidRPr="007B096D" w:rsidRDefault="008D573F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278</w:t>
            </w:r>
          </w:p>
        </w:tc>
        <w:tc>
          <w:tcPr>
            <w:tcW w:w="2494" w:type="dxa"/>
          </w:tcPr>
          <w:p w14:paraId="6CC5E200" w14:textId="4AECEFEA" w:rsidR="00DC69C8" w:rsidRPr="007B096D" w:rsidRDefault="00D6143F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823</w:t>
            </w:r>
          </w:p>
        </w:tc>
        <w:tc>
          <w:tcPr>
            <w:tcW w:w="2359" w:type="dxa"/>
          </w:tcPr>
          <w:p w14:paraId="1AC50B39" w14:textId="3B1D1871" w:rsidR="00DC69C8" w:rsidRPr="007B096D" w:rsidRDefault="007B096D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4727</w:t>
            </w:r>
          </w:p>
        </w:tc>
      </w:tr>
      <w:tr w:rsidR="00DC69C8" w:rsidRPr="007B096D" w14:paraId="6F0A6447" w14:textId="77777777" w:rsidTr="006C2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1278541" w14:textId="77777777" w:rsidR="00DC69C8" w:rsidRDefault="00DC69C8" w:rsidP="006C2EEE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518" w:type="dxa"/>
          </w:tcPr>
          <w:p w14:paraId="242FF3B2" w14:textId="77777777" w:rsidR="00DC69C8" w:rsidRPr="007B096D" w:rsidRDefault="00DC69C8" w:rsidP="006C2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5EA4A869" w14:textId="77777777" w:rsidR="00DC69C8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DDDBF8D" w14:textId="77777777" w:rsidR="00DC69C8" w:rsidRPr="007B096D" w:rsidRDefault="00DC69C8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26E04EF6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15F6DF9" w14:textId="77777777" w:rsidR="00DC69C8" w:rsidRDefault="00DC69C8" w:rsidP="00DC69C8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518" w:type="dxa"/>
          </w:tcPr>
          <w:p w14:paraId="1AE1760A" w14:textId="77777777" w:rsidR="00DC69C8" w:rsidRPr="007B096D" w:rsidRDefault="00DC69C8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78C13D53" w14:textId="77777777" w:rsidR="00DC69C8" w:rsidRPr="007B096D" w:rsidRDefault="00DC69C8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567A24BD" w14:textId="7E7C11BB" w:rsidR="00DC69C8" w:rsidRPr="007B096D" w:rsidRDefault="00DC69C8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5AAEAE95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6E1C72" w14:textId="7A6C63D1" w:rsidR="00DC69C8" w:rsidRDefault="00DC69C8" w:rsidP="00DC69C8">
            <w:pPr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3</w:t>
            </w:r>
            <w:r w:rsidRPr="00A14359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MRI ADC Mapping</w:t>
            </w:r>
          </w:p>
        </w:tc>
        <w:tc>
          <w:tcPr>
            <w:tcW w:w="2518" w:type="dxa"/>
          </w:tcPr>
          <w:p w14:paraId="150E5638" w14:textId="77777777" w:rsidR="00DC69C8" w:rsidRPr="007B096D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33CEAB6E" w14:textId="77777777" w:rsidR="00DC69C8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20E53B8" w14:textId="285A85E0" w:rsidR="00DC69C8" w:rsidRPr="007B096D" w:rsidRDefault="00DC69C8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0656CBE6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6E21BCA" w14:textId="4AD8E17D" w:rsidR="00DC69C8" w:rsidRDefault="00DC69C8" w:rsidP="00DC69C8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ADC value (</w:t>
            </w:r>
            <w:r w:rsidRPr="00D57958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mm</w:t>
            </w:r>
            <w:r w:rsidRPr="00D57958">
              <w:rPr>
                <w:rFonts w:ascii="Arial" w:eastAsia="Times New Roman" w:hAnsi="Arial" w:cs="Arial"/>
                <w:bCs/>
                <w:sz w:val="15"/>
                <w:szCs w:val="15"/>
                <w:vertAlign w:val="superscript"/>
                <w:lang w:val="en-US"/>
              </w:rPr>
              <w:t>2</w:t>
            </w:r>
            <w:r w:rsidRPr="00D57958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/s</w:t>
            </w:r>
            <w: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2518" w:type="dxa"/>
          </w:tcPr>
          <w:p w14:paraId="758E8EE7" w14:textId="0F8EC91B" w:rsidR="00DC69C8" w:rsidRPr="008D573F" w:rsidRDefault="008D573F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</w:pPr>
            <w:r w:rsidRPr="008D573F"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  <w:t>0.0106</w:t>
            </w:r>
          </w:p>
        </w:tc>
        <w:tc>
          <w:tcPr>
            <w:tcW w:w="2494" w:type="dxa"/>
          </w:tcPr>
          <w:p w14:paraId="2687478D" w14:textId="0AC5D9D2" w:rsidR="00DC69C8" w:rsidRPr="007B096D" w:rsidRDefault="00D6143F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0819</w:t>
            </w:r>
          </w:p>
        </w:tc>
        <w:tc>
          <w:tcPr>
            <w:tcW w:w="2359" w:type="dxa"/>
          </w:tcPr>
          <w:p w14:paraId="790D17CB" w14:textId="7217F76C" w:rsidR="00DC69C8" w:rsidRPr="007B096D" w:rsidRDefault="007B096D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3810</w:t>
            </w:r>
          </w:p>
        </w:tc>
      </w:tr>
      <w:tr w:rsidR="00DC69C8" w:rsidRPr="007B096D" w14:paraId="3DE7C3C1" w14:textId="77777777" w:rsidTr="006C2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B5F2E6" w14:textId="77777777" w:rsidR="00DC69C8" w:rsidRDefault="00DC69C8" w:rsidP="006C2EEE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2518" w:type="dxa"/>
          </w:tcPr>
          <w:p w14:paraId="6B344C2D" w14:textId="77777777" w:rsidR="00DC69C8" w:rsidRPr="007B096D" w:rsidRDefault="00DC69C8" w:rsidP="006C2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505B4678" w14:textId="77777777" w:rsidR="00DC69C8" w:rsidRPr="007B096D" w:rsidRDefault="00DC69C8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58AB47A1" w14:textId="77777777" w:rsidR="00DC69C8" w:rsidRPr="007B096D" w:rsidRDefault="00DC69C8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64890C8A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371CF8" w14:textId="77777777" w:rsidR="00DC69C8" w:rsidRDefault="00DC69C8" w:rsidP="00DC69C8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5399AE32" w14:textId="77777777" w:rsidR="00DC69C8" w:rsidRPr="007B096D" w:rsidRDefault="00DC69C8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1779A5F3" w14:textId="77777777" w:rsidR="00DC69C8" w:rsidRPr="007B096D" w:rsidRDefault="00DC69C8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49BCA169" w14:textId="2ED0B342" w:rsidR="00DC69C8" w:rsidRPr="007B096D" w:rsidRDefault="00DC69C8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7B096D" w14:paraId="34468F46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679F3E" w14:textId="11F34ADF" w:rsidR="00DC69C8" w:rsidRDefault="00DC69C8" w:rsidP="00DC69C8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4) Overall radiomics, CT iodine uptake, and MRI ADC Mapping</w:t>
            </w:r>
          </w:p>
        </w:tc>
        <w:tc>
          <w:tcPr>
            <w:tcW w:w="2518" w:type="dxa"/>
          </w:tcPr>
          <w:p w14:paraId="4DD83C7E" w14:textId="610789D9" w:rsidR="00DC69C8" w:rsidRPr="008D573F" w:rsidRDefault="008D573F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</w:pPr>
            <w:r w:rsidRPr="008D573F">
              <w:rPr>
                <w:rFonts w:ascii="Arial" w:eastAsia="Times New Roman" w:hAnsi="Arial" w:cs="Arial"/>
                <w:b/>
                <w:iCs/>
                <w:sz w:val="15"/>
                <w:szCs w:val="15"/>
                <w:lang w:val="en-US"/>
              </w:rPr>
              <w:t>0.0127</w:t>
            </w:r>
          </w:p>
        </w:tc>
        <w:tc>
          <w:tcPr>
            <w:tcW w:w="2494" w:type="dxa"/>
          </w:tcPr>
          <w:p w14:paraId="1E5AF705" w14:textId="3935C57B" w:rsidR="00DC69C8" w:rsidRPr="007B096D" w:rsidRDefault="00D6143F" w:rsidP="00D61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1102</w:t>
            </w:r>
          </w:p>
        </w:tc>
        <w:tc>
          <w:tcPr>
            <w:tcW w:w="2359" w:type="dxa"/>
          </w:tcPr>
          <w:p w14:paraId="7B959373" w14:textId="3C0AA54D" w:rsidR="00DC69C8" w:rsidRPr="007B096D" w:rsidRDefault="007B096D" w:rsidP="007B0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  <w:r w:rsidRPr="007B096D"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  <w:t>0.2684</w:t>
            </w:r>
          </w:p>
        </w:tc>
      </w:tr>
      <w:tr w:rsidR="00DC69C8" w:rsidRPr="00A76635" w14:paraId="4697F43F" w14:textId="77777777" w:rsidTr="00CB5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3A7A22" w14:textId="77777777" w:rsidR="00DC69C8" w:rsidRDefault="00DC69C8" w:rsidP="00DC69C8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6ECDF773" w14:textId="77777777" w:rsidR="00DC69C8" w:rsidRPr="007268B0" w:rsidRDefault="00DC69C8" w:rsidP="00DC6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38B3784D" w14:textId="77777777" w:rsidR="00DC69C8" w:rsidRPr="007268B0" w:rsidRDefault="00DC69C8" w:rsidP="00D61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6E9AE033" w14:textId="22C34825" w:rsidR="00DC69C8" w:rsidRPr="007B096D" w:rsidRDefault="00DC69C8" w:rsidP="007B0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  <w:tr w:rsidR="00DC69C8" w:rsidRPr="00A76635" w14:paraId="13E9D932" w14:textId="77777777" w:rsidTr="00CB5D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6B0214" w14:textId="77777777" w:rsidR="00DC69C8" w:rsidRDefault="00DC69C8" w:rsidP="00DC69C8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518" w:type="dxa"/>
          </w:tcPr>
          <w:p w14:paraId="57FA6AD1" w14:textId="77777777" w:rsidR="00DC69C8" w:rsidRPr="007268B0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494" w:type="dxa"/>
          </w:tcPr>
          <w:p w14:paraId="1DD0D106" w14:textId="77777777" w:rsidR="00DC69C8" w:rsidRPr="007268B0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  <w:tc>
          <w:tcPr>
            <w:tcW w:w="2359" w:type="dxa"/>
          </w:tcPr>
          <w:p w14:paraId="3CE0B76E" w14:textId="581AF90A" w:rsidR="00DC69C8" w:rsidRPr="007268B0" w:rsidRDefault="00DC69C8" w:rsidP="00DC6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sz w:val="15"/>
                <w:szCs w:val="15"/>
                <w:lang w:val="en-US"/>
              </w:rPr>
            </w:pPr>
          </w:p>
        </w:tc>
      </w:tr>
    </w:tbl>
    <w:p w14:paraId="432F8496" w14:textId="77777777" w:rsidR="007268B0" w:rsidRPr="007268B0" w:rsidRDefault="007268B0" w:rsidP="007268B0">
      <w:pPr>
        <w:keepNext/>
        <w:spacing w:before="120" w:after="120" w:line="480" w:lineRule="auto"/>
        <w:jc w:val="both"/>
        <w:outlineLvl w:val="1"/>
        <w:rPr>
          <w:rFonts w:ascii="Arial" w:eastAsia="Times New Roman" w:hAnsi="Arial" w:cs="Times New Roman"/>
          <w:bCs/>
          <w:iCs/>
          <w:sz w:val="18"/>
          <w:szCs w:val="18"/>
          <w:lang w:val="en-US"/>
        </w:rPr>
      </w:pPr>
    </w:p>
    <w:p w14:paraId="6F669DB6" w14:textId="14942336" w:rsidR="00B2343D" w:rsidRPr="008D573F" w:rsidRDefault="00372359" w:rsidP="00A76635">
      <w:pPr>
        <w:keepNext/>
        <w:spacing w:before="120" w:after="120" w:line="480" w:lineRule="auto"/>
        <w:outlineLvl w:val="1"/>
        <w:rPr>
          <w:rFonts w:ascii="Arial" w:eastAsia="Times New Roman" w:hAnsi="Arial" w:cs="Times New Roman"/>
          <w:bCs/>
          <w:i/>
          <w:sz w:val="18"/>
          <w:szCs w:val="18"/>
          <w:lang w:val="en-US"/>
        </w:rPr>
      </w:pPr>
      <w:r w:rsidRPr="008D573F">
        <w:rPr>
          <w:rFonts w:ascii="Arial" w:eastAsia="Times New Roman" w:hAnsi="Arial" w:cs="Times New Roman"/>
          <w:bCs/>
          <w:i/>
          <w:sz w:val="18"/>
          <w:szCs w:val="18"/>
          <w:lang w:val="en-US"/>
        </w:rPr>
        <w:t xml:space="preserve">Abbreviations: </w:t>
      </w:r>
      <w:r w:rsidR="007268B0" w:rsidRPr="008D573F">
        <w:rPr>
          <w:rFonts w:ascii="Arial" w:eastAsia="Times New Roman" w:hAnsi="Arial" w:cs="Times New Roman"/>
          <w:bCs/>
          <w:i/>
          <w:sz w:val="18"/>
          <w:szCs w:val="18"/>
          <w:lang w:val="en-US"/>
        </w:rPr>
        <w:t>AUC</w:t>
      </w:r>
      <w:r w:rsidRPr="008D573F">
        <w:rPr>
          <w:rFonts w:ascii="Arial" w:eastAsia="Times New Roman" w:hAnsi="Arial" w:cs="Times New Roman"/>
          <w:bCs/>
          <w:i/>
          <w:sz w:val="18"/>
          <w:szCs w:val="18"/>
          <w:lang w:val="en-US"/>
        </w:rPr>
        <w:t>,</w:t>
      </w:r>
      <w:r w:rsidR="007268B0" w:rsidRPr="008D573F">
        <w:rPr>
          <w:rFonts w:ascii="Arial" w:eastAsia="Times New Roman" w:hAnsi="Arial" w:cs="Times New Roman"/>
          <w:bCs/>
          <w:i/>
          <w:sz w:val="18"/>
          <w:szCs w:val="18"/>
          <w:lang w:val="en-US"/>
        </w:rPr>
        <w:t xml:space="preserve"> area under the curve</w:t>
      </w:r>
      <w:r w:rsidRPr="008D573F">
        <w:rPr>
          <w:rFonts w:ascii="Arial" w:eastAsia="Times New Roman" w:hAnsi="Arial" w:cs="Times New Roman"/>
          <w:bCs/>
          <w:i/>
          <w:sz w:val="18"/>
          <w:szCs w:val="18"/>
          <w:lang w:val="en-US"/>
        </w:rPr>
        <w:t xml:space="preserve">. </w:t>
      </w:r>
      <w:r w:rsidR="00CB5DA6" w:rsidRPr="008D573F">
        <w:rPr>
          <w:rFonts w:ascii="Arial" w:eastAsia="Times New Roman" w:hAnsi="Arial" w:cs="Times New Roman"/>
          <w:bCs/>
          <w:i/>
          <w:sz w:val="18"/>
          <w:szCs w:val="18"/>
          <w:lang w:val="en-US"/>
        </w:rPr>
        <w:t>GLCM, Gray-Level Co-Occurrence Matrix. GLDM, Gray-Level Dependence Matrix. GLRLM, Grey-Level Run Length Matrix. GLSZM, Gray-Level Size Zone Matrix. NGTDM, Neighboring Gray Tone Difference Matrix. HU, Hounsfield unit. RU, relative unit. ADC, apparent diffusion coefficient.</w:t>
      </w:r>
    </w:p>
    <w:sectPr w:rsidR="00B2343D" w:rsidRPr="008D573F" w:rsidSect="002C4E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B0"/>
    <w:rsid w:val="00007F86"/>
    <w:rsid w:val="000121F8"/>
    <w:rsid w:val="0001255E"/>
    <w:rsid w:val="00014C33"/>
    <w:rsid w:val="00015BBF"/>
    <w:rsid w:val="0002034D"/>
    <w:rsid w:val="00022320"/>
    <w:rsid w:val="000316F0"/>
    <w:rsid w:val="00032472"/>
    <w:rsid w:val="00032862"/>
    <w:rsid w:val="00034A57"/>
    <w:rsid w:val="0003607A"/>
    <w:rsid w:val="00045380"/>
    <w:rsid w:val="000634CE"/>
    <w:rsid w:val="00064951"/>
    <w:rsid w:val="00067552"/>
    <w:rsid w:val="00090C35"/>
    <w:rsid w:val="00091D40"/>
    <w:rsid w:val="00092C84"/>
    <w:rsid w:val="000A1419"/>
    <w:rsid w:val="000A77E0"/>
    <w:rsid w:val="000C3353"/>
    <w:rsid w:val="000C56E1"/>
    <w:rsid w:val="000D20DF"/>
    <w:rsid w:val="000E157B"/>
    <w:rsid w:val="000E6277"/>
    <w:rsid w:val="000F224B"/>
    <w:rsid w:val="00110DBB"/>
    <w:rsid w:val="00115D21"/>
    <w:rsid w:val="001173D5"/>
    <w:rsid w:val="00120B1F"/>
    <w:rsid w:val="001233CF"/>
    <w:rsid w:val="00123618"/>
    <w:rsid w:val="001407F0"/>
    <w:rsid w:val="00152AEB"/>
    <w:rsid w:val="001537A4"/>
    <w:rsid w:val="00157A13"/>
    <w:rsid w:val="00164F9E"/>
    <w:rsid w:val="001674AE"/>
    <w:rsid w:val="00172584"/>
    <w:rsid w:val="00180E56"/>
    <w:rsid w:val="001826E3"/>
    <w:rsid w:val="0018706B"/>
    <w:rsid w:val="00194082"/>
    <w:rsid w:val="0019478C"/>
    <w:rsid w:val="00196869"/>
    <w:rsid w:val="001A3F54"/>
    <w:rsid w:val="001B51A7"/>
    <w:rsid w:val="001B66C4"/>
    <w:rsid w:val="001C053F"/>
    <w:rsid w:val="001D7C0C"/>
    <w:rsid w:val="001E4B37"/>
    <w:rsid w:val="001F63CB"/>
    <w:rsid w:val="00202BBF"/>
    <w:rsid w:val="002130D6"/>
    <w:rsid w:val="002151BE"/>
    <w:rsid w:val="00227707"/>
    <w:rsid w:val="002320EE"/>
    <w:rsid w:val="002505C5"/>
    <w:rsid w:val="002538CE"/>
    <w:rsid w:val="002601CF"/>
    <w:rsid w:val="0027523F"/>
    <w:rsid w:val="00276B45"/>
    <w:rsid w:val="00276CC3"/>
    <w:rsid w:val="00281138"/>
    <w:rsid w:val="00285457"/>
    <w:rsid w:val="00292AF3"/>
    <w:rsid w:val="002A0398"/>
    <w:rsid w:val="002B24D4"/>
    <w:rsid w:val="002C07D8"/>
    <w:rsid w:val="002C096F"/>
    <w:rsid w:val="002C3CCF"/>
    <w:rsid w:val="002C46BD"/>
    <w:rsid w:val="002C4E33"/>
    <w:rsid w:val="002D40A2"/>
    <w:rsid w:val="002D488F"/>
    <w:rsid w:val="002E0564"/>
    <w:rsid w:val="002E1BB7"/>
    <w:rsid w:val="00315EA3"/>
    <w:rsid w:val="0031764A"/>
    <w:rsid w:val="00323A8A"/>
    <w:rsid w:val="00324429"/>
    <w:rsid w:val="003500D6"/>
    <w:rsid w:val="0035560B"/>
    <w:rsid w:val="003571DE"/>
    <w:rsid w:val="0036015F"/>
    <w:rsid w:val="003602C1"/>
    <w:rsid w:val="00372359"/>
    <w:rsid w:val="00372BFC"/>
    <w:rsid w:val="00377193"/>
    <w:rsid w:val="00382554"/>
    <w:rsid w:val="003869BA"/>
    <w:rsid w:val="00387264"/>
    <w:rsid w:val="003A6002"/>
    <w:rsid w:val="003B30AB"/>
    <w:rsid w:val="003B41A2"/>
    <w:rsid w:val="003C0DA4"/>
    <w:rsid w:val="003C2F2B"/>
    <w:rsid w:val="003F0F47"/>
    <w:rsid w:val="003F4441"/>
    <w:rsid w:val="00411782"/>
    <w:rsid w:val="0041280A"/>
    <w:rsid w:val="004160DD"/>
    <w:rsid w:val="00426DB0"/>
    <w:rsid w:val="00434FD1"/>
    <w:rsid w:val="00435DA9"/>
    <w:rsid w:val="00440EF1"/>
    <w:rsid w:val="0044406E"/>
    <w:rsid w:val="00444C89"/>
    <w:rsid w:val="00445DF1"/>
    <w:rsid w:val="0044775F"/>
    <w:rsid w:val="004552CF"/>
    <w:rsid w:val="00460D00"/>
    <w:rsid w:val="004622DC"/>
    <w:rsid w:val="00462A4A"/>
    <w:rsid w:val="0046313F"/>
    <w:rsid w:val="00467DD5"/>
    <w:rsid w:val="00471EF6"/>
    <w:rsid w:val="004737E2"/>
    <w:rsid w:val="00475742"/>
    <w:rsid w:val="00497C41"/>
    <w:rsid w:val="004A281B"/>
    <w:rsid w:val="004C783B"/>
    <w:rsid w:val="004D09A3"/>
    <w:rsid w:val="004D4FB4"/>
    <w:rsid w:val="004E3C34"/>
    <w:rsid w:val="004F430F"/>
    <w:rsid w:val="005106CD"/>
    <w:rsid w:val="00521421"/>
    <w:rsid w:val="00523D54"/>
    <w:rsid w:val="00531BED"/>
    <w:rsid w:val="00536C25"/>
    <w:rsid w:val="005429EF"/>
    <w:rsid w:val="005501EF"/>
    <w:rsid w:val="005515CA"/>
    <w:rsid w:val="005612C3"/>
    <w:rsid w:val="00562A78"/>
    <w:rsid w:val="00564E15"/>
    <w:rsid w:val="00576305"/>
    <w:rsid w:val="005776B6"/>
    <w:rsid w:val="00577835"/>
    <w:rsid w:val="005A5040"/>
    <w:rsid w:val="005A5550"/>
    <w:rsid w:val="005B097B"/>
    <w:rsid w:val="005B47EC"/>
    <w:rsid w:val="005B6AF9"/>
    <w:rsid w:val="005C3F53"/>
    <w:rsid w:val="005D0BE4"/>
    <w:rsid w:val="005D10B8"/>
    <w:rsid w:val="005F05B3"/>
    <w:rsid w:val="005F12DC"/>
    <w:rsid w:val="005F71B3"/>
    <w:rsid w:val="006019D3"/>
    <w:rsid w:val="00633556"/>
    <w:rsid w:val="00637C69"/>
    <w:rsid w:val="006415F6"/>
    <w:rsid w:val="00643A4B"/>
    <w:rsid w:val="0064441C"/>
    <w:rsid w:val="00653476"/>
    <w:rsid w:val="006709F8"/>
    <w:rsid w:val="00672879"/>
    <w:rsid w:val="00677637"/>
    <w:rsid w:val="00680CA4"/>
    <w:rsid w:val="00682FE1"/>
    <w:rsid w:val="006873BA"/>
    <w:rsid w:val="00692332"/>
    <w:rsid w:val="00692D9D"/>
    <w:rsid w:val="006A0E6F"/>
    <w:rsid w:val="006B6777"/>
    <w:rsid w:val="006B6F0C"/>
    <w:rsid w:val="006C05EE"/>
    <w:rsid w:val="006C616C"/>
    <w:rsid w:val="006D755D"/>
    <w:rsid w:val="006E2232"/>
    <w:rsid w:val="006F4B72"/>
    <w:rsid w:val="0070580F"/>
    <w:rsid w:val="007111D1"/>
    <w:rsid w:val="007268B0"/>
    <w:rsid w:val="007418EE"/>
    <w:rsid w:val="00773204"/>
    <w:rsid w:val="00777FB5"/>
    <w:rsid w:val="0079217B"/>
    <w:rsid w:val="007A45DF"/>
    <w:rsid w:val="007A55AB"/>
    <w:rsid w:val="007B02A7"/>
    <w:rsid w:val="007B096D"/>
    <w:rsid w:val="007B70DF"/>
    <w:rsid w:val="007D2B94"/>
    <w:rsid w:val="007D7976"/>
    <w:rsid w:val="007E3F24"/>
    <w:rsid w:val="007F4B4C"/>
    <w:rsid w:val="0080078F"/>
    <w:rsid w:val="0080384C"/>
    <w:rsid w:val="00804CA1"/>
    <w:rsid w:val="008061F3"/>
    <w:rsid w:val="00806765"/>
    <w:rsid w:val="00822949"/>
    <w:rsid w:val="00827C79"/>
    <w:rsid w:val="00830CED"/>
    <w:rsid w:val="00832E23"/>
    <w:rsid w:val="008335DA"/>
    <w:rsid w:val="008352B6"/>
    <w:rsid w:val="00836F93"/>
    <w:rsid w:val="008452B3"/>
    <w:rsid w:val="00852E6C"/>
    <w:rsid w:val="00872C2E"/>
    <w:rsid w:val="008801FB"/>
    <w:rsid w:val="008929E0"/>
    <w:rsid w:val="00896599"/>
    <w:rsid w:val="008A278F"/>
    <w:rsid w:val="008A2B8B"/>
    <w:rsid w:val="008C4934"/>
    <w:rsid w:val="008C4FBE"/>
    <w:rsid w:val="008D573F"/>
    <w:rsid w:val="008D78C3"/>
    <w:rsid w:val="008F1576"/>
    <w:rsid w:val="008F175A"/>
    <w:rsid w:val="008F2480"/>
    <w:rsid w:val="008F7B32"/>
    <w:rsid w:val="00904A3A"/>
    <w:rsid w:val="00910F7D"/>
    <w:rsid w:val="00913655"/>
    <w:rsid w:val="009176FA"/>
    <w:rsid w:val="00923CF1"/>
    <w:rsid w:val="00924A74"/>
    <w:rsid w:val="009270EA"/>
    <w:rsid w:val="00931517"/>
    <w:rsid w:val="0093306D"/>
    <w:rsid w:val="0093315C"/>
    <w:rsid w:val="009357F6"/>
    <w:rsid w:val="009500E6"/>
    <w:rsid w:val="00951F15"/>
    <w:rsid w:val="0095624A"/>
    <w:rsid w:val="00962DC5"/>
    <w:rsid w:val="00963CC9"/>
    <w:rsid w:val="00990E74"/>
    <w:rsid w:val="009B0056"/>
    <w:rsid w:val="009C4615"/>
    <w:rsid w:val="009D63F7"/>
    <w:rsid w:val="009D718A"/>
    <w:rsid w:val="009E3809"/>
    <w:rsid w:val="009F0B7A"/>
    <w:rsid w:val="009F42D4"/>
    <w:rsid w:val="009F5F82"/>
    <w:rsid w:val="00A10612"/>
    <w:rsid w:val="00A16E31"/>
    <w:rsid w:val="00A17ABD"/>
    <w:rsid w:val="00A26413"/>
    <w:rsid w:val="00A31C13"/>
    <w:rsid w:val="00A34B39"/>
    <w:rsid w:val="00A35C32"/>
    <w:rsid w:val="00A52FE6"/>
    <w:rsid w:val="00A55296"/>
    <w:rsid w:val="00A6299E"/>
    <w:rsid w:val="00A62DE2"/>
    <w:rsid w:val="00A65399"/>
    <w:rsid w:val="00A76635"/>
    <w:rsid w:val="00A82581"/>
    <w:rsid w:val="00A92147"/>
    <w:rsid w:val="00A94BF4"/>
    <w:rsid w:val="00AA1335"/>
    <w:rsid w:val="00AA538D"/>
    <w:rsid w:val="00AB0EEF"/>
    <w:rsid w:val="00AB5A9F"/>
    <w:rsid w:val="00AC1537"/>
    <w:rsid w:val="00AD35C7"/>
    <w:rsid w:val="00AD6FDB"/>
    <w:rsid w:val="00AE25EC"/>
    <w:rsid w:val="00AE5A40"/>
    <w:rsid w:val="00AE7D09"/>
    <w:rsid w:val="00AF41C3"/>
    <w:rsid w:val="00B02F8E"/>
    <w:rsid w:val="00B2343D"/>
    <w:rsid w:val="00B34E49"/>
    <w:rsid w:val="00B37A9F"/>
    <w:rsid w:val="00B411BE"/>
    <w:rsid w:val="00B7002B"/>
    <w:rsid w:val="00B7393C"/>
    <w:rsid w:val="00B86A03"/>
    <w:rsid w:val="00B936F6"/>
    <w:rsid w:val="00B952E3"/>
    <w:rsid w:val="00BA1F93"/>
    <w:rsid w:val="00BB6570"/>
    <w:rsid w:val="00BC0ABF"/>
    <w:rsid w:val="00BC2128"/>
    <w:rsid w:val="00BC49CF"/>
    <w:rsid w:val="00BD218B"/>
    <w:rsid w:val="00BD788F"/>
    <w:rsid w:val="00BF09C9"/>
    <w:rsid w:val="00BF1DD3"/>
    <w:rsid w:val="00C10448"/>
    <w:rsid w:val="00C14A69"/>
    <w:rsid w:val="00C155F0"/>
    <w:rsid w:val="00C215D3"/>
    <w:rsid w:val="00C27297"/>
    <w:rsid w:val="00C27F90"/>
    <w:rsid w:val="00C4421A"/>
    <w:rsid w:val="00C4544A"/>
    <w:rsid w:val="00C45A95"/>
    <w:rsid w:val="00C5099C"/>
    <w:rsid w:val="00C67243"/>
    <w:rsid w:val="00C768E1"/>
    <w:rsid w:val="00C80D9B"/>
    <w:rsid w:val="00C944CA"/>
    <w:rsid w:val="00C967CE"/>
    <w:rsid w:val="00CA3D28"/>
    <w:rsid w:val="00CB5DA6"/>
    <w:rsid w:val="00CB5EEE"/>
    <w:rsid w:val="00CD17ED"/>
    <w:rsid w:val="00CE2628"/>
    <w:rsid w:val="00CE3FFA"/>
    <w:rsid w:val="00CE5E5F"/>
    <w:rsid w:val="00CF2BF9"/>
    <w:rsid w:val="00CF40A9"/>
    <w:rsid w:val="00D05E58"/>
    <w:rsid w:val="00D11262"/>
    <w:rsid w:val="00D2615E"/>
    <w:rsid w:val="00D32610"/>
    <w:rsid w:val="00D33D3B"/>
    <w:rsid w:val="00D44C4A"/>
    <w:rsid w:val="00D46A57"/>
    <w:rsid w:val="00D57307"/>
    <w:rsid w:val="00D6143F"/>
    <w:rsid w:val="00D64F98"/>
    <w:rsid w:val="00D76C96"/>
    <w:rsid w:val="00D910D1"/>
    <w:rsid w:val="00D955AE"/>
    <w:rsid w:val="00D96283"/>
    <w:rsid w:val="00D97774"/>
    <w:rsid w:val="00DA3CAA"/>
    <w:rsid w:val="00DA4B39"/>
    <w:rsid w:val="00DA71C9"/>
    <w:rsid w:val="00DB416C"/>
    <w:rsid w:val="00DB5957"/>
    <w:rsid w:val="00DB653D"/>
    <w:rsid w:val="00DC3462"/>
    <w:rsid w:val="00DC69C8"/>
    <w:rsid w:val="00DD01DA"/>
    <w:rsid w:val="00DD35D8"/>
    <w:rsid w:val="00DE4CC3"/>
    <w:rsid w:val="00DE782E"/>
    <w:rsid w:val="00DE7E49"/>
    <w:rsid w:val="00DF08C6"/>
    <w:rsid w:val="00DF7A4B"/>
    <w:rsid w:val="00E02EF9"/>
    <w:rsid w:val="00E02F66"/>
    <w:rsid w:val="00E1037D"/>
    <w:rsid w:val="00E12DC8"/>
    <w:rsid w:val="00E1362C"/>
    <w:rsid w:val="00E33745"/>
    <w:rsid w:val="00E564BE"/>
    <w:rsid w:val="00E632E2"/>
    <w:rsid w:val="00E676BD"/>
    <w:rsid w:val="00E73885"/>
    <w:rsid w:val="00E75726"/>
    <w:rsid w:val="00E95A2C"/>
    <w:rsid w:val="00EA007E"/>
    <w:rsid w:val="00EA281B"/>
    <w:rsid w:val="00EA7EF8"/>
    <w:rsid w:val="00EB704C"/>
    <w:rsid w:val="00EB7ED1"/>
    <w:rsid w:val="00ED33C5"/>
    <w:rsid w:val="00ED4E9B"/>
    <w:rsid w:val="00EE3F13"/>
    <w:rsid w:val="00EF1CF5"/>
    <w:rsid w:val="00F048EC"/>
    <w:rsid w:val="00F0505D"/>
    <w:rsid w:val="00F10211"/>
    <w:rsid w:val="00F102CB"/>
    <w:rsid w:val="00F12C17"/>
    <w:rsid w:val="00F17266"/>
    <w:rsid w:val="00F33C7C"/>
    <w:rsid w:val="00F42635"/>
    <w:rsid w:val="00F5056D"/>
    <w:rsid w:val="00F5082A"/>
    <w:rsid w:val="00F53DE0"/>
    <w:rsid w:val="00F56346"/>
    <w:rsid w:val="00F578E1"/>
    <w:rsid w:val="00F66BFA"/>
    <w:rsid w:val="00F66FD2"/>
    <w:rsid w:val="00F706AD"/>
    <w:rsid w:val="00F74733"/>
    <w:rsid w:val="00F81DDF"/>
    <w:rsid w:val="00FA07EF"/>
    <w:rsid w:val="00FA0C12"/>
    <w:rsid w:val="00FA376D"/>
    <w:rsid w:val="00FA39EB"/>
    <w:rsid w:val="00FA6976"/>
    <w:rsid w:val="00FD1AC9"/>
    <w:rsid w:val="00FD7CC9"/>
    <w:rsid w:val="00FE492D"/>
    <w:rsid w:val="00FE5362"/>
    <w:rsid w:val="00FF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6B606"/>
  <w14:defaultImageDpi w14:val="32767"/>
  <w15:chartTrackingRefBased/>
  <w15:docId w15:val="{074A8C55-39E4-4342-85C5-BD74CDE0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51">
    <w:name w:val="Einfache Tabelle 51"/>
    <w:basedOn w:val="NormaleTabelle"/>
    <w:next w:val="EinfacheTabelle5"/>
    <w:uiPriority w:val="45"/>
    <w:rsid w:val="007268B0"/>
    <w:rPr>
      <w:sz w:val="22"/>
      <w:szCs w:val="22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7268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yw3kggs9@goetheuniversitaet.onmicrosoft.com</dc:creator>
  <cp:keywords/>
  <dc:description/>
  <cp:lastModifiedBy>wyyw3kggs9@goetheuniversitaet.onmicrosoft.com</cp:lastModifiedBy>
  <cp:revision>12</cp:revision>
  <dcterms:created xsi:type="dcterms:W3CDTF">2023-02-09T17:56:00Z</dcterms:created>
  <dcterms:modified xsi:type="dcterms:W3CDTF">2023-02-14T13:15:00Z</dcterms:modified>
</cp:coreProperties>
</file>